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F481C" w14:textId="36881D1C" w:rsidR="00276215" w:rsidRPr="008A6A42" w:rsidRDefault="00276215" w:rsidP="00276215">
      <w:pPr>
        <w:pStyle w:val="a5"/>
        <w:adjustRightInd w:val="0"/>
        <w:snapToGrid w:val="0"/>
        <w:spacing w:line="240" w:lineRule="exact"/>
        <w:rPr>
          <w:rFonts w:ascii="Times New Roman" w:eastAsiaTheme="minorEastAsia" w:hAnsi="Times New Roman" w:cs="Times New Roman"/>
          <w:color w:val="000000" w:themeColor="text1"/>
          <w:sz w:val="21"/>
          <w:szCs w:val="21"/>
        </w:rPr>
      </w:pPr>
      <w:r w:rsidRPr="008A6A42">
        <w:rPr>
          <w:rFonts w:ascii="Times New Roman" w:eastAsiaTheme="minorEastAsia" w:hAnsi="Times New Roman" w:cs="Times New Roman"/>
          <w:b/>
          <w:bCs/>
          <w:color w:val="000000" w:themeColor="text1"/>
          <w:sz w:val="21"/>
          <w:szCs w:val="21"/>
        </w:rPr>
        <w:t>S11</w:t>
      </w:r>
      <w:r w:rsidR="008D4DDD">
        <w:rPr>
          <w:rFonts w:ascii="Times New Roman" w:eastAsiaTheme="minorEastAsia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="008D4DDD" w:rsidRPr="008A6A42">
        <w:rPr>
          <w:rFonts w:ascii="Times New Roman" w:eastAsiaTheme="minorEastAsia" w:hAnsi="Times New Roman" w:cs="Times New Roman"/>
          <w:b/>
          <w:bCs/>
          <w:color w:val="000000" w:themeColor="text1"/>
          <w:sz w:val="21"/>
          <w:szCs w:val="21"/>
        </w:rPr>
        <w:t>Table</w:t>
      </w:r>
      <w:r w:rsidRPr="008A6A42">
        <w:rPr>
          <w:rFonts w:ascii="Times New Roman" w:eastAsiaTheme="minorEastAsia" w:hAnsi="Times New Roman" w:cs="Times New Roman"/>
          <w:b/>
          <w:bCs/>
          <w:color w:val="000000" w:themeColor="text1"/>
          <w:sz w:val="21"/>
          <w:szCs w:val="21"/>
        </w:rPr>
        <w:t>.</w:t>
      </w:r>
      <w:r w:rsidRPr="008A6A42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Pr="008A6A42">
        <w:rPr>
          <w:rFonts w:ascii="Times New Roman" w:hAnsi="Times New Roman" w:cs="Times New Roman"/>
          <w:color w:val="000000" w:themeColor="text1"/>
          <w:sz w:val="21"/>
          <w:szCs w:val="21"/>
        </w:rPr>
        <w:t>The prediction performance of</w:t>
      </w:r>
      <w:r w:rsidRPr="008A6A42">
        <w:rPr>
          <w:rFonts w:ascii="Times New Roman" w:hAnsi="Times New Roman" w:cs="Times New Roman"/>
          <w:color w:val="000000" w:themeColor="text1"/>
          <w:szCs w:val="21"/>
        </w:rPr>
        <w:t xml:space="preserve"> SAGP and BLAST baseline on our constructed test dataset and CAFA3 test dataset </w:t>
      </w:r>
      <w:bookmarkStart w:id="0" w:name="OLE_LINK26"/>
      <w:bookmarkStart w:id="1" w:name="OLE_LINK27"/>
      <w:r w:rsidRPr="008A6A42">
        <w:rPr>
          <w:rFonts w:ascii="Times New Roman" w:hAnsi="Times New Roman" w:cs="Times New Roman" w:hint="eastAsia"/>
          <w:color w:val="000000" w:themeColor="text1"/>
          <w:szCs w:val="21"/>
        </w:rPr>
        <w:t>with</w:t>
      </w:r>
      <w:r w:rsidRPr="008A6A4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A6A42">
        <w:rPr>
          <w:rFonts w:ascii="Times New Roman" w:hAnsi="Times New Roman" w:cs="Times New Roman" w:hint="eastAsia"/>
          <w:color w:val="000000" w:themeColor="text1"/>
          <w:szCs w:val="21"/>
        </w:rPr>
        <w:t>di</w:t>
      </w:r>
      <w:r w:rsidRPr="008A6A42">
        <w:rPr>
          <w:rFonts w:ascii="Times New Roman" w:hAnsi="Times New Roman" w:cs="Times New Roman"/>
          <w:color w:val="000000" w:themeColor="text1"/>
          <w:szCs w:val="21"/>
        </w:rPr>
        <w:t>fferent cut-off values of sequence identity</w:t>
      </w:r>
      <w:bookmarkEnd w:id="0"/>
      <w:bookmarkEnd w:id="1"/>
      <w:r w:rsidRPr="008A6A42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. </w:t>
      </w:r>
      <w:r w:rsidRPr="008A6A42">
        <w:rPr>
          <w:rFonts w:ascii="Times New Roman" w:eastAsiaTheme="minorEastAsia" w:hAnsi="Times New Roman" w:cs="Times New Roman"/>
          <w:color w:val="000000" w:themeColor="text1"/>
          <w:sz w:val="21"/>
          <w:szCs w:val="21"/>
        </w:rPr>
        <w:t>Bold fonts highlight the best performer in each category.</w:t>
      </w:r>
    </w:p>
    <w:p w14:paraId="324E39DB" w14:textId="77777777" w:rsidR="00276215" w:rsidRPr="008A6A42" w:rsidRDefault="00276215" w:rsidP="00276215"/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7"/>
        <w:gridCol w:w="1372"/>
        <w:gridCol w:w="575"/>
        <w:gridCol w:w="575"/>
        <w:gridCol w:w="575"/>
        <w:gridCol w:w="575"/>
        <w:gridCol w:w="575"/>
        <w:gridCol w:w="575"/>
      </w:tblGrid>
      <w:tr w:rsidR="00276215" w:rsidRPr="008A6A42" w14:paraId="786D1C86" w14:textId="77777777" w:rsidTr="00DD2430">
        <w:trPr>
          <w:jc w:val="center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7E0E5EAC" w14:textId="18875C71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set</w:t>
            </w:r>
            <w:r w:rsidR="00964E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52DDB4" w14:textId="1BF20A68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</w:t>
            </w:r>
            <w:r w:rsidR="00964E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6E10078C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  <w:r w:rsidRPr="005E2B9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max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77FE78CC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PR</w:t>
            </w:r>
          </w:p>
        </w:tc>
      </w:tr>
      <w:tr w:rsidR="00276215" w:rsidRPr="008A6A42" w14:paraId="476D18FC" w14:textId="77777777" w:rsidTr="00DD2430">
        <w:trPr>
          <w:jc w:val="center"/>
        </w:trPr>
        <w:tc>
          <w:tcPr>
            <w:tcW w:w="0" w:type="auto"/>
            <w:vMerge/>
            <w:tcBorders>
              <w:bottom w:val="doub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0CEC289C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5ADE99C0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28BD339E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F</w:t>
            </w: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7D71F835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P</w:t>
            </w: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184BF1DB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348A27EA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F</w:t>
            </w: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332A0F2E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P</w:t>
            </w: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6F952303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</w:t>
            </w:r>
          </w:p>
        </w:tc>
      </w:tr>
      <w:tr w:rsidR="00276215" w:rsidRPr="008A6A42" w14:paraId="21C1842F" w14:textId="77777777" w:rsidTr="00DD2430">
        <w:trPr>
          <w:jc w:val="center"/>
        </w:trPr>
        <w:tc>
          <w:tcPr>
            <w:tcW w:w="0" w:type="auto"/>
            <w:vMerge w:val="restart"/>
            <w:tcBorders>
              <w:top w:val="doub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3F644ECB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 xml:space="preserve">068 test proteins </w:t>
            </w:r>
          </w:p>
          <w:p w14:paraId="062F9405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>constructed in this work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6A4E4839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 xml:space="preserve">LAST baseline  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5835ACB0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>0.440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1E2ED10E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>0.292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0516B5E5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>0.375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534CC152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>0.315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42A14A4B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>0.166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40AC017A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>0.269</w:t>
            </w:r>
          </w:p>
        </w:tc>
      </w:tr>
      <w:tr w:rsidR="00276215" w:rsidRPr="008A6A42" w14:paraId="67DC83B2" w14:textId="77777777" w:rsidTr="00DD2430">
        <w:trPr>
          <w:jc w:val="center"/>
        </w:trPr>
        <w:tc>
          <w:tcPr>
            <w:tcW w:w="0" w:type="auto"/>
            <w:vMerge/>
            <w:tcBorders>
              <w:bottom w:val="doub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17F8B0E8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3AA75FBE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>SAG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4210BCFD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172EFBE5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00824CB3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21C50D9A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1FA7849F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7897852A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22</w:t>
            </w:r>
          </w:p>
        </w:tc>
      </w:tr>
      <w:tr w:rsidR="00276215" w:rsidRPr="008A6A42" w14:paraId="73C78392" w14:textId="77777777" w:rsidTr="00DD2430">
        <w:trPr>
          <w:jc w:val="center"/>
        </w:trPr>
        <w:tc>
          <w:tcPr>
            <w:tcW w:w="0" w:type="auto"/>
            <w:vMerge w:val="restart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11B52766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 xml:space="preserve">328 CAFA3 targets </w:t>
            </w:r>
          </w:p>
          <w:p w14:paraId="6DB51E76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 xml:space="preserve">under </w:t>
            </w: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e cut-off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=30%</m:t>
              </m:r>
            </m:oMath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585E8DBA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>LAST baseline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3E6FF1F6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>0.352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67A23897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5561EAF8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>0.325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28801E70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561C6935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1AFCEAC7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>0.210</w:t>
            </w:r>
          </w:p>
        </w:tc>
      </w:tr>
      <w:tr w:rsidR="00276215" w:rsidRPr="008A6A42" w14:paraId="736A3717" w14:textId="77777777" w:rsidTr="00DD2430">
        <w:trPr>
          <w:jc w:val="center"/>
        </w:trPr>
        <w:tc>
          <w:tcPr>
            <w:tcW w:w="0" w:type="auto"/>
            <w:vMerge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480F697B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124E6DD3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>SAG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65D7FED5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2A5820A6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11E95008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3EB00093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0112CDB0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49699AF3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98</w:t>
            </w:r>
          </w:p>
        </w:tc>
      </w:tr>
      <w:tr w:rsidR="00276215" w:rsidRPr="008A6A42" w14:paraId="7A843144" w14:textId="77777777" w:rsidTr="00DD2430">
        <w:trPr>
          <w:jc w:val="center"/>
        </w:trPr>
        <w:tc>
          <w:tcPr>
            <w:tcW w:w="0" w:type="auto"/>
            <w:vMerge w:val="restart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4CD0585A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 xml:space="preserve">328 CAFA3 targets </w:t>
            </w:r>
          </w:p>
          <w:p w14:paraId="6FDA5D38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 xml:space="preserve">under </w:t>
            </w: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e cut-off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=100%</m:t>
              </m:r>
            </m:oMath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27371618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>LAST baseline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07576E2A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>0.388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4029F3C3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>0.322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247943A7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>0.391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5B251FE7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>0.256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3A45D0A3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>0.198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2361D063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>0.259</w:t>
            </w:r>
          </w:p>
        </w:tc>
      </w:tr>
      <w:tr w:rsidR="00276215" w:rsidRPr="008A6A42" w14:paraId="505CD808" w14:textId="77777777" w:rsidTr="00DD2430">
        <w:trPr>
          <w:jc w:val="center"/>
        </w:trPr>
        <w:tc>
          <w:tcPr>
            <w:tcW w:w="0" w:type="auto"/>
            <w:vMerge/>
            <w:tcBorders>
              <w:top w:val="doub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3C62EC99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3A1B7CD4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>SAG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4B90A349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06D5124C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372B9ADE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1EE10567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3998F039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3B449033" w14:textId="77777777" w:rsidR="00276215" w:rsidRPr="008A6A42" w:rsidRDefault="00276215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50</w:t>
            </w:r>
          </w:p>
        </w:tc>
      </w:tr>
    </w:tbl>
    <w:p w14:paraId="087E194E" w14:textId="517F763B" w:rsidR="007065A7" w:rsidRPr="00276215" w:rsidRDefault="007065A7" w:rsidP="00276215"/>
    <w:sectPr w:rsidR="007065A7" w:rsidRPr="002762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D35"/>
    <w:rsid w:val="0001394D"/>
    <w:rsid w:val="00024F88"/>
    <w:rsid w:val="000519F6"/>
    <w:rsid w:val="00114D16"/>
    <w:rsid w:val="0014273C"/>
    <w:rsid w:val="00146BAA"/>
    <w:rsid w:val="001A5C24"/>
    <w:rsid w:val="001D370A"/>
    <w:rsid w:val="001E5236"/>
    <w:rsid w:val="00205D99"/>
    <w:rsid w:val="00207918"/>
    <w:rsid w:val="0021106F"/>
    <w:rsid w:val="00245CD3"/>
    <w:rsid w:val="00253064"/>
    <w:rsid w:val="00256FC9"/>
    <w:rsid w:val="002751EC"/>
    <w:rsid w:val="00276215"/>
    <w:rsid w:val="002B7A47"/>
    <w:rsid w:val="002C5854"/>
    <w:rsid w:val="002D186F"/>
    <w:rsid w:val="00312B5E"/>
    <w:rsid w:val="00316787"/>
    <w:rsid w:val="00355353"/>
    <w:rsid w:val="003567ED"/>
    <w:rsid w:val="00376741"/>
    <w:rsid w:val="00396F39"/>
    <w:rsid w:val="003C3FD9"/>
    <w:rsid w:val="003D2EB3"/>
    <w:rsid w:val="003E05D6"/>
    <w:rsid w:val="003F5A0C"/>
    <w:rsid w:val="004046C0"/>
    <w:rsid w:val="0042774A"/>
    <w:rsid w:val="004472C6"/>
    <w:rsid w:val="00447C39"/>
    <w:rsid w:val="00483439"/>
    <w:rsid w:val="00497A2B"/>
    <w:rsid w:val="004A0C79"/>
    <w:rsid w:val="004C2F26"/>
    <w:rsid w:val="004D3702"/>
    <w:rsid w:val="004F26AC"/>
    <w:rsid w:val="005311CC"/>
    <w:rsid w:val="005317DA"/>
    <w:rsid w:val="005928B0"/>
    <w:rsid w:val="00596AA5"/>
    <w:rsid w:val="005B56D8"/>
    <w:rsid w:val="005C0C90"/>
    <w:rsid w:val="005C291C"/>
    <w:rsid w:val="005C3854"/>
    <w:rsid w:val="005E2B98"/>
    <w:rsid w:val="00613C39"/>
    <w:rsid w:val="00625456"/>
    <w:rsid w:val="00642DB0"/>
    <w:rsid w:val="00667925"/>
    <w:rsid w:val="00673FA8"/>
    <w:rsid w:val="0069357D"/>
    <w:rsid w:val="006B5FC1"/>
    <w:rsid w:val="006B6829"/>
    <w:rsid w:val="006E28B3"/>
    <w:rsid w:val="007065A7"/>
    <w:rsid w:val="00722EB6"/>
    <w:rsid w:val="007E0246"/>
    <w:rsid w:val="007E2BE0"/>
    <w:rsid w:val="0085261B"/>
    <w:rsid w:val="00866014"/>
    <w:rsid w:val="0087685A"/>
    <w:rsid w:val="00881233"/>
    <w:rsid w:val="008C080D"/>
    <w:rsid w:val="008C25AA"/>
    <w:rsid w:val="008D4DDD"/>
    <w:rsid w:val="008D57EC"/>
    <w:rsid w:val="008E5FF7"/>
    <w:rsid w:val="00904605"/>
    <w:rsid w:val="0093312C"/>
    <w:rsid w:val="00937F0B"/>
    <w:rsid w:val="00964E5C"/>
    <w:rsid w:val="00993F3D"/>
    <w:rsid w:val="009B202F"/>
    <w:rsid w:val="009C7D35"/>
    <w:rsid w:val="009D60F9"/>
    <w:rsid w:val="009E5FF4"/>
    <w:rsid w:val="009F1630"/>
    <w:rsid w:val="009F16AB"/>
    <w:rsid w:val="009F5C23"/>
    <w:rsid w:val="00A15672"/>
    <w:rsid w:val="00A17BA3"/>
    <w:rsid w:val="00A36DF9"/>
    <w:rsid w:val="00A63F79"/>
    <w:rsid w:val="00AB6950"/>
    <w:rsid w:val="00AF1AAA"/>
    <w:rsid w:val="00AF508F"/>
    <w:rsid w:val="00BB2A7A"/>
    <w:rsid w:val="00BC0757"/>
    <w:rsid w:val="00C01814"/>
    <w:rsid w:val="00C214B3"/>
    <w:rsid w:val="00C67666"/>
    <w:rsid w:val="00C73B7B"/>
    <w:rsid w:val="00C84102"/>
    <w:rsid w:val="00CF4437"/>
    <w:rsid w:val="00D25257"/>
    <w:rsid w:val="00D25683"/>
    <w:rsid w:val="00D34B15"/>
    <w:rsid w:val="00D358EA"/>
    <w:rsid w:val="00D63DDC"/>
    <w:rsid w:val="00D762CD"/>
    <w:rsid w:val="00E10E4B"/>
    <w:rsid w:val="00EA0C45"/>
    <w:rsid w:val="00EB1E31"/>
    <w:rsid w:val="00EB5F5B"/>
    <w:rsid w:val="00EE1898"/>
    <w:rsid w:val="00F076C7"/>
    <w:rsid w:val="00F36D1D"/>
    <w:rsid w:val="00F40267"/>
    <w:rsid w:val="00F710B8"/>
    <w:rsid w:val="00F71BDF"/>
    <w:rsid w:val="00FA783D"/>
    <w:rsid w:val="00FC5CB7"/>
    <w:rsid w:val="00FE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ADC6EE"/>
  <w15:chartTrackingRefBased/>
  <w15:docId w15:val="{EFBE407D-7F6F-F540-8D2A-C319A16C9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17DA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17DA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AB6950"/>
    <w:rPr>
      <w:szCs w:val="22"/>
    </w:rPr>
  </w:style>
  <w:style w:type="paragraph" w:styleId="a5">
    <w:name w:val="caption"/>
    <w:basedOn w:val="a"/>
    <w:next w:val="a"/>
    <w:uiPriority w:val="35"/>
    <w:unhideWhenUsed/>
    <w:qFormat/>
    <w:rsid w:val="00673FA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iheng</dc:creator>
  <cp:keywords/>
  <dc:description/>
  <cp:lastModifiedBy>Zhu, Yiheng</cp:lastModifiedBy>
  <cp:revision>25</cp:revision>
  <dcterms:created xsi:type="dcterms:W3CDTF">2022-12-07T14:44:00Z</dcterms:created>
  <dcterms:modified xsi:type="dcterms:W3CDTF">2022-12-08T12:11:00Z</dcterms:modified>
</cp:coreProperties>
</file>